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2B6AA" w14:textId="0601D03D" w:rsidR="00F03351" w:rsidRPr="00CB5EAF" w:rsidRDefault="00CB5EAF" w:rsidP="00CB5EAF">
      <w:pPr>
        <w:pStyle w:val="a3"/>
        <w:jc w:val="center"/>
        <w:rPr>
          <w:rFonts w:ascii="Times New Roman" w:hAnsi="Times New Roman" w:cs="Times New Roman" w:hint="eastAsia"/>
          <w:b/>
          <w:bCs/>
        </w:rPr>
      </w:pPr>
      <w:r w:rsidRPr="00CB5EAF">
        <w:rPr>
          <w:rFonts w:ascii="Times New Roman" w:hAnsi="Times New Roman" w:cs="Times New Roman"/>
          <w:b/>
          <w:bCs/>
        </w:rPr>
        <w:t>Supplementary Table 1 Search strategy.</w:t>
      </w:r>
    </w:p>
    <w:tbl>
      <w:tblPr>
        <w:tblStyle w:val="a8"/>
        <w:tblW w:w="8613" w:type="dxa"/>
        <w:tblLayout w:type="fixed"/>
        <w:tblLook w:val="04A0" w:firstRow="1" w:lastRow="0" w:firstColumn="1" w:lastColumn="0" w:noHBand="0" w:noVBand="1"/>
      </w:tblPr>
      <w:tblGrid>
        <w:gridCol w:w="1188"/>
        <w:gridCol w:w="7425"/>
      </w:tblGrid>
      <w:tr w:rsidR="00CB5EAF" w:rsidRPr="005D3072" w14:paraId="68D6A9D4" w14:textId="77777777" w:rsidTr="00B42673">
        <w:tc>
          <w:tcPr>
            <w:tcW w:w="8613" w:type="dxa"/>
            <w:gridSpan w:val="2"/>
            <w:tcBorders>
              <w:top w:val="single" w:sz="4" w:space="0" w:color="auto"/>
            </w:tcBorders>
            <w:shd w:val="clear" w:color="auto" w:fill="F4B7BE" w:themeFill="accent6" w:themeFillTint="66"/>
            <w:vAlign w:val="center"/>
          </w:tcPr>
          <w:p w14:paraId="59E6083B" w14:textId="77777777" w:rsidR="00CB5EAF" w:rsidRPr="000F15DA" w:rsidRDefault="00CB5EAF" w:rsidP="00B4267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F15D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</w:t>
            </w:r>
            <w:r w:rsidRPr="000F15D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search strategy for PubMed</w:t>
            </w:r>
          </w:p>
        </w:tc>
      </w:tr>
      <w:tr w:rsidR="00CB5EAF" w:rsidRPr="000F15DA" w14:paraId="7FB026C6" w14:textId="77777777" w:rsidTr="00B42673">
        <w:trPr>
          <w:trHeight w:val="90"/>
        </w:trPr>
        <w:tc>
          <w:tcPr>
            <w:tcW w:w="1188" w:type="dxa"/>
            <w:shd w:val="clear" w:color="auto" w:fill="F4B7BE" w:themeFill="accent6" w:themeFillTint="66"/>
          </w:tcPr>
          <w:p w14:paraId="0E3E2786" w14:textId="77777777" w:rsidR="00CB5EAF" w:rsidRPr="000F15DA" w:rsidRDefault="00CB5EAF" w:rsidP="00B4267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F15D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7425" w:type="dxa"/>
            <w:shd w:val="clear" w:color="auto" w:fill="F4B7BE" w:themeFill="accent6" w:themeFillTint="66"/>
          </w:tcPr>
          <w:p w14:paraId="017EFCAD" w14:textId="77777777" w:rsidR="00CB5EAF" w:rsidRPr="000F15DA" w:rsidRDefault="00CB5EAF" w:rsidP="00B4267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F15D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arch terms</w:t>
            </w:r>
          </w:p>
        </w:tc>
      </w:tr>
      <w:tr w:rsidR="00CB5EAF" w:rsidRPr="003F3F4C" w14:paraId="71536E4C" w14:textId="77777777" w:rsidTr="00B42673">
        <w:tc>
          <w:tcPr>
            <w:tcW w:w="1188" w:type="dxa"/>
            <w:shd w:val="clear" w:color="auto" w:fill="auto"/>
            <w:vAlign w:val="center"/>
          </w:tcPr>
          <w:p w14:paraId="23CC8766" w14:textId="77777777" w:rsidR="00CB5EAF" w:rsidRPr="00350DBF" w:rsidRDefault="00CB5EAF" w:rsidP="00B4267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0DBF">
              <w:rPr>
                <w:rFonts w:ascii="Times New Roman" w:eastAsia="Tahoma" w:hAnsi="Times New Roman" w:cs="Times New Roman"/>
                <w:color w:val="555555"/>
                <w:sz w:val="18"/>
                <w:szCs w:val="18"/>
              </w:rPr>
              <w:t>Clinical Trial</w:t>
            </w:r>
          </w:p>
        </w:tc>
        <w:tc>
          <w:tcPr>
            <w:tcW w:w="7425" w:type="dxa"/>
            <w:shd w:val="clear" w:color="auto" w:fill="auto"/>
          </w:tcPr>
          <w:p w14:paraId="787310AB" w14:textId="77777777" w:rsidR="00CB5EAF" w:rsidRPr="00350DBF" w:rsidRDefault="00CB5EAF" w:rsidP="00350DBF">
            <w:pPr>
              <w:pStyle w:val="a3"/>
              <w:rPr>
                <w:rFonts w:ascii="Times New Roman" w:hAnsi="Times New Roman" w:cs="Times New Roman"/>
                <w:color w:val="555555"/>
                <w:sz w:val="18"/>
                <w:szCs w:val="18"/>
              </w:rPr>
            </w:pPr>
            <w:r w:rsidRPr="00350DBF">
              <w:rPr>
                <w:rFonts w:ascii="Times New Roman" w:eastAsia="Tahoma" w:hAnsi="Times New Roman" w:cs="Times New Roman"/>
                <w:color w:val="555555"/>
                <w:sz w:val="18"/>
                <w:szCs w:val="18"/>
              </w:rPr>
              <w:t>((natural compound) OR (plant) OR (herb) OR (herbal product) OR (plant extract) OR (essential oil) OR (herbal constituent)) AND ((diabetes wound[Title/Abstract]) OR (diabetes ulcer[Title/Abstract]) OR (diabetic foot[Title/Abstract]) OR (diabetic wound healing[Title/Abstract])) AND (Clinical Study[Title/Abstract] OR Clinical Trial[Title/Abstract] OR Controlled Clinical Trial[Title/Abstract] OR Randomized Controlled Trial[Title/Abstract] OR Randomized[Title/Abstract] OR Controlled[Title/Abstract] OR Trial[Title/Abstract] OR Effect[Title/Abstract]) NOT ((research progress[Title/Abstract]) OR (review[Title/Abstract]) OR (meta[Title/Abstract]) OR (meta-analysis[Title/Abstract]) OR (systematic evaluation[Title/Abstract]) OR (rat[Title/Abstract]) OR (mouse[Title/Abstract]) OR (mice[Title/Abstract]) OR (animal[Title/Abstract]))</w:t>
            </w:r>
          </w:p>
        </w:tc>
      </w:tr>
      <w:tr w:rsidR="00CB5EAF" w:rsidRPr="003F3F4C" w14:paraId="5BEEAF9E" w14:textId="77777777" w:rsidTr="00B42673">
        <w:tc>
          <w:tcPr>
            <w:tcW w:w="1188" w:type="dxa"/>
            <w:shd w:val="clear" w:color="auto" w:fill="auto"/>
            <w:vAlign w:val="center"/>
          </w:tcPr>
          <w:p w14:paraId="28BB5551" w14:textId="77777777" w:rsidR="00CB5EAF" w:rsidRPr="00350DBF" w:rsidRDefault="00CB5EAF" w:rsidP="00B4267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0DBF">
              <w:rPr>
                <w:rFonts w:ascii="Times New Roman" w:hAnsi="Times New Roman" w:cs="Times New Roman" w:hint="eastAsia"/>
                <w:color w:val="555555"/>
                <w:sz w:val="18"/>
                <w:szCs w:val="18"/>
              </w:rPr>
              <w:t>Non-</w:t>
            </w:r>
            <w:r w:rsidRPr="00350DBF">
              <w:rPr>
                <w:rFonts w:ascii="Times New Roman" w:eastAsia="Tahoma" w:hAnsi="Times New Roman" w:cs="Times New Roman"/>
                <w:color w:val="555555"/>
                <w:sz w:val="18"/>
                <w:szCs w:val="18"/>
              </w:rPr>
              <w:t>Clinical Trial</w:t>
            </w:r>
          </w:p>
        </w:tc>
        <w:tc>
          <w:tcPr>
            <w:tcW w:w="7425" w:type="dxa"/>
            <w:shd w:val="clear" w:color="auto" w:fill="auto"/>
          </w:tcPr>
          <w:p w14:paraId="35C4DA12" w14:textId="77777777" w:rsidR="00CB5EAF" w:rsidRPr="00350DBF" w:rsidRDefault="00CB5EAF" w:rsidP="00350DBF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50DBF">
              <w:rPr>
                <w:rFonts w:ascii="Times New Roman" w:eastAsia="Tahoma" w:hAnsi="Times New Roman" w:cs="Times New Roman"/>
                <w:color w:val="555555"/>
                <w:sz w:val="18"/>
                <w:szCs w:val="18"/>
              </w:rPr>
              <w:t>((natural compound) OR (plant) OR (herb) OR (herbal product) OR (plant extract) OR (essential oil) OR (herbal constituent)) AND ((diabetes wound[Title/Abstract]) OR (diabetes ulcer[Title/Abstract]) OR (diabetic foot[Title/Abstract]) OR (diabetic wound healing[Title/Abstract])) NOT (Clinical Study[Title/Abstract] OR Clinical Trial[Title/Abstract] OR Controlled Clinical Trial[Title/Abstract] OR Randomized Controlled Trial[Title/Abstract] OR Randomized[Title/Abstract] OR Controlled[Title/Abstract] OR Trial[Title/Abstract] OR Effect[Title/Abstract]) NOT ((research progress[Title/Abstract]) OR (review[Title/Abstract]) OR (meta[Title/Abstract]) OR (meta-analysis[Title/Abstract]) OR (systematic evaluation[Title/Abstract])) AND ((rat[Title/Abstract]) OR (mouse[Title/Abstract]) OR (mice[Title/Abstract]) OR (animal[Title/Abstract]))</w:t>
            </w:r>
          </w:p>
        </w:tc>
      </w:tr>
    </w:tbl>
    <w:p w14:paraId="565A93EC" w14:textId="77777777" w:rsidR="00CB5EAF" w:rsidRPr="00CB5EAF" w:rsidRDefault="00CB5EAF" w:rsidP="005D3072">
      <w:pPr>
        <w:pStyle w:val="a3"/>
        <w:rPr>
          <w:rFonts w:hint="eastAsia"/>
        </w:rPr>
      </w:pPr>
    </w:p>
    <w:sectPr w:rsidR="00CB5EAF" w:rsidRPr="00CB5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ABA0F" w14:textId="77777777" w:rsidR="004E14FA" w:rsidRDefault="004E14FA" w:rsidP="005D3072">
      <w:r>
        <w:separator/>
      </w:r>
    </w:p>
  </w:endnote>
  <w:endnote w:type="continuationSeparator" w:id="0">
    <w:p w14:paraId="766CFE4C" w14:textId="77777777" w:rsidR="004E14FA" w:rsidRDefault="004E14FA" w:rsidP="005D3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69AAC3" w14:textId="77777777" w:rsidR="004E14FA" w:rsidRDefault="004E14FA" w:rsidP="005D3072">
      <w:r>
        <w:separator/>
      </w:r>
    </w:p>
  </w:footnote>
  <w:footnote w:type="continuationSeparator" w:id="0">
    <w:p w14:paraId="79D8BA44" w14:textId="77777777" w:rsidR="004E14FA" w:rsidRDefault="004E14FA" w:rsidP="005D3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351"/>
    <w:rsid w:val="000C4280"/>
    <w:rsid w:val="00350DBF"/>
    <w:rsid w:val="004E14FA"/>
    <w:rsid w:val="005D3072"/>
    <w:rsid w:val="00CB5EAF"/>
    <w:rsid w:val="00E30FAC"/>
    <w:rsid w:val="00F03351"/>
    <w:rsid w:val="04025BED"/>
    <w:rsid w:val="13F84916"/>
    <w:rsid w:val="176F3141"/>
    <w:rsid w:val="19980989"/>
    <w:rsid w:val="309C68FD"/>
    <w:rsid w:val="35A16764"/>
    <w:rsid w:val="677F0CCA"/>
    <w:rsid w:val="6A39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DE613B"/>
  <w15:docId w15:val="{57C6565A-2789-4EE7-893D-257C3AE5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header"/>
    <w:basedOn w:val="a"/>
    <w:link w:val="a5"/>
    <w:uiPriority w:val="99"/>
    <w:rsid w:val="005D30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307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D3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D3072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5D3072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Guanchi Yan</cp:lastModifiedBy>
  <cp:revision>4</cp:revision>
  <dcterms:created xsi:type="dcterms:W3CDTF">2025-02-22T11:45:00Z</dcterms:created>
  <dcterms:modified xsi:type="dcterms:W3CDTF">2025-06-0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zEwNTM5NzYwMDRjMzkwZTVkZjY2ODkwMGIxNGU0OTUiLCJ1c2VySWQiOiIyNDMxNDkyODMifQ==</vt:lpwstr>
  </property>
  <property fmtid="{D5CDD505-2E9C-101B-9397-08002B2CF9AE}" pid="4" name="ICV">
    <vt:lpwstr>7F6E90C30E844E3BA6BF61BEEFAE6169_12</vt:lpwstr>
  </property>
</Properties>
</file>